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ascii="Times New Roman" w:hAnsi="Times New Roman" w:cs="Times New Roman"/>
          <w:b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aterial</w:t>
      </w:r>
    </w:p>
    <w:p>
      <w:pPr>
        <w:tabs>
          <w:tab w:val="center" w:pos="4153"/>
        </w:tabs>
        <w:rPr>
          <w:rFonts w:hint="default" w:ascii="Times New Roman" w:hAnsi="Times New Roman" w:cs="Times New Roman" w:eastAsiaTheme="minorEastAsia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2 </w:t>
      </w:r>
      <w:r>
        <w:rPr>
          <w:rFonts w:ascii="Times New Roman" w:hAnsi="Times New Roman" w:cs="Times New Roman"/>
          <w:b/>
          <w:bCs/>
          <w:sz w:val="24"/>
          <w:szCs w:val="24"/>
        </w:rPr>
        <w:t>|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Start w:id="0" w:name="_Hlk102658409"/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rrelation between CMI and MAFLD related indicators</w:t>
      </w:r>
      <w:bookmarkEnd w:id="0"/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r value</w:t>
      </w:r>
      <w:bookmarkStart w:id="1" w:name="_GoBack"/>
      <w:bookmarkEnd w:id="1"/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</w:p>
    <w:tbl>
      <w:tblPr>
        <w:tblStyle w:val="21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3000"/>
        <w:gridCol w:w="300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300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</w:tcPr>
          <w:p>
            <w:pPr>
              <w:ind w:firstLine="36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00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</w:tcPr>
          <w:p>
            <w:pPr>
              <w:ind w:firstLine="36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MI</w:t>
            </w:r>
          </w:p>
        </w:tc>
        <w:tc>
          <w:tcPr>
            <w:tcW w:w="300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</w:tcPr>
          <w:p>
            <w:pPr>
              <w:ind w:firstLine="36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300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>
            <w:pPr>
              <w:adjustRightInd w:val="0"/>
              <w:snapToGrid w:val="0"/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WC(cm)</w:t>
            </w:r>
          </w:p>
        </w:tc>
        <w:tc>
          <w:tcPr>
            <w:tcW w:w="300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575</w:t>
            </w:r>
          </w:p>
        </w:tc>
        <w:tc>
          <w:tcPr>
            <w:tcW w:w="300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3000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adjustRightInd w:val="0"/>
              <w:snapToGrid w:val="0"/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BMI(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555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3000" w:type="dxa"/>
            <w:tcBorders>
              <w:top w:val="nil"/>
            </w:tcBorders>
            <w:shd w:val="clear" w:color="auto" w:fill="FFFFFF" w:themeFill="background1"/>
          </w:tcPr>
          <w:p>
            <w:pPr>
              <w:adjustRightInd w:val="0"/>
              <w:snapToGrid w:val="0"/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SBP (mmHg)</w:t>
            </w:r>
          </w:p>
        </w:tc>
        <w:tc>
          <w:tcPr>
            <w:tcW w:w="3000" w:type="dxa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321</w:t>
            </w:r>
          </w:p>
        </w:tc>
        <w:tc>
          <w:tcPr>
            <w:tcW w:w="3000" w:type="dxa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3000" w:type="dxa"/>
            <w:shd w:val="clear" w:color="auto" w:fill="FFFFFF" w:themeFill="background1"/>
          </w:tcPr>
          <w:p>
            <w:pPr>
              <w:adjustRightInd w:val="0"/>
              <w:snapToGrid w:val="0"/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DBP (mmHg)</w:t>
            </w:r>
          </w:p>
        </w:tc>
        <w:tc>
          <w:tcPr>
            <w:tcW w:w="3000" w:type="dxa"/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340</w:t>
            </w:r>
          </w:p>
        </w:tc>
        <w:tc>
          <w:tcPr>
            <w:tcW w:w="3000" w:type="dxa"/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adjustRightInd w:val="0"/>
              <w:snapToGrid w:val="0"/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TC (mmol/L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tabs>
                <w:tab w:val="center" w:pos="744"/>
              </w:tabs>
              <w:ind w:firstLine="36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189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adjustRightInd w:val="0"/>
              <w:snapToGrid w:val="0"/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TG (mmol/L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946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adjustRightInd w:val="0"/>
              <w:snapToGrid w:val="0"/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HDL-C (mmol/L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-0.612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adjustRightInd w:val="0"/>
              <w:snapToGrid w:val="0"/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LDL-C (mmol/L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247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adjustRightInd w:val="0"/>
              <w:snapToGrid w:val="0"/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FBG (mmol/L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316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tabs>
                <w:tab w:val="center" w:pos="744"/>
              </w:tabs>
              <w:ind w:firstLine="36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adjustRightInd w:val="0"/>
              <w:snapToGrid w:val="0"/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SUA (μmol/L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462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adjustRightInd w:val="0"/>
              <w:snapToGrid w:val="0"/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ALT (U/L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488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adjustRightInd w:val="0"/>
              <w:snapToGrid w:val="0"/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bidi="ar"/>
              </w:rPr>
              <w:t>AST (U/L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322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firstLine="360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0.01</w:t>
            </w:r>
          </w:p>
        </w:tc>
      </w:tr>
    </w:tbl>
    <w:p>
      <w:pPr>
        <w:tabs>
          <w:tab w:val="left" w:pos="1018"/>
        </w:tabs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CMI: cardiometabolic index; WC: waist circumference; BMI: body mass index; SBP: Systolic blood pressure; DBP: diastolic blood pressure;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TC: total cholesterol; TG: triglyceride; HDL-C: high-density lipoprotein cholesterol; LDL-C: low-density lipoprotein cholesterol; FBG: fasting blood glucose; SUA: serum uric acid; ALT: alanine aminotransferase; AST: aspartate aminotransferase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FkNTI4MzgyYzJmN2MzMjhmNDRjYjFhZDczMjhkYm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08CA"/>
    <w:rsid w:val="00E52377"/>
    <w:rsid w:val="00E537AD"/>
    <w:rsid w:val="00E64E17"/>
    <w:rsid w:val="00E7621B"/>
    <w:rsid w:val="00E866C9"/>
    <w:rsid w:val="00EA3D3C"/>
    <w:rsid w:val="00EC090A"/>
    <w:rsid w:val="00ED20B5"/>
    <w:rsid w:val="00F46900"/>
    <w:rsid w:val="00F61D89"/>
    <w:rsid w:val="1EFB6E24"/>
    <w:rsid w:val="222812D0"/>
    <w:rsid w:val="22E70BCA"/>
    <w:rsid w:val="25C628F1"/>
    <w:rsid w:val="49F44391"/>
    <w:rsid w:val="5620637B"/>
    <w:rsid w:val="5A1520F5"/>
    <w:rsid w:val="6D295E74"/>
    <w:rsid w:val="7171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07</Words>
  <Characters>679</Characters>
  <Lines>26</Lines>
  <Paragraphs>7</Paragraphs>
  <TotalTime>10</TotalTime>
  <ScaleCrop>false</ScaleCrop>
  <LinksUpToDate>false</LinksUpToDate>
  <CharactersWithSpaces>745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crystal</cp:lastModifiedBy>
  <cp:lastPrinted>2013-10-03T12:51:00Z</cp:lastPrinted>
  <dcterms:modified xsi:type="dcterms:W3CDTF">2022-09-07T12:01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C34EE45640AC4747B4175FA96ACFDEDA</vt:lpwstr>
  </property>
</Properties>
</file>